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490" w:rsidRPr="00063253" w:rsidRDefault="00244490" w:rsidP="00244490">
      <w:pPr>
        <w:pStyle w:val="Heading1"/>
        <w:rPr>
          <w:lang w:val="en-US"/>
        </w:rPr>
      </w:pPr>
      <w:bookmarkStart w:id="0" w:name="_GoBack"/>
      <w:bookmarkEnd w:id="0"/>
      <w:r w:rsidRPr="00063253">
        <w:rPr>
          <w:lang w:val="en-US"/>
        </w:rPr>
        <w:t xml:space="preserve">Supplementary Material </w:t>
      </w:r>
    </w:p>
    <w:p w:rsidR="003D7C81" w:rsidRDefault="00244490" w:rsidP="00244490">
      <w:pPr>
        <w:spacing w:line="360" w:lineRule="auto"/>
      </w:pPr>
      <w:r>
        <w:rPr>
          <w:noProof/>
        </w:rPr>
        <w:drawing>
          <wp:inline distT="0" distB="0" distL="0" distR="0" wp14:anchorId="1B050DCE" wp14:editId="2BEF616B">
            <wp:extent cx="5580380" cy="7657465"/>
            <wp:effectExtent l="0" t="0" r="0" b="635"/>
            <wp:docPr id="426965190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965190" name="Imagen 42696519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380" cy="765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54BA">
        <w:rPr>
          <w:b/>
          <w:bCs/>
        </w:rPr>
        <w:t>Fig. S1.</w:t>
      </w:r>
      <w:r w:rsidRPr="00D854BA">
        <w:t xml:space="preserve"> Methodology flow</w:t>
      </w:r>
      <w:r>
        <w:t>chart</w:t>
      </w:r>
      <w:r w:rsidRPr="00D854BA">
        <w:t>. (A)</w:t>
      </w:r>
      <w:r>
        <w:t xml:space="preserve"> </w:t>
      </w:r>
      <w:r w:rsidRPr="00827EE4">
        <w:t>Isolation and characterization of structures containing</w:t>
      </w:r>
      <w:r>
        <w:t xml:space="preserve"> DNA</w:t>
      </w:r>
      <w:r w:rsidRPr="00D854BA">
        <w:t>.</w:t>
      </w:r>
      <w:r>
        <w:t xml:space="preserve"> (B)</w:t>
      </w:r>
      <w:r w:rsidRPr="00AE7893">
        <w:t xml:space="preserve"> </w:t>
      </w:r>
      <w:r w:rsidRPr="00B11ABB">
        <w:t xml:space="preserve">Passive transfection and </w:t>
      </w:r>
      <w:r>
        <w:t xml:space="preserve">cellular </w:t>
      </w:r>
      <w:r w:rsidRPr="00B11ABB">
        <w:t>transformation assays</w:t>
      </w:r>
      <w:r>
        <w:t>.</w:t>
      </w:r>
    </w:p>
    <w:sectPr w:rsidR="003D7C81" w:rsidSect="00244490">
      <w:pgSz w:w="11906" w:h="16838" w:code="9"/>
      <w:pgMar w:top="1418" w:right="1701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490"/>
    <w:rsid w:val="0001229A"/>
    <w:rsid w:val="000166B1"/>
    <w:rsid w:val="00021D47"/>
    <w:rsid w:val="00042742"/>
    <w:rsid w:val="00046099"/>
    <w:rsid w:val="00047B4D"/>
    <w:rsid w:val="00054EC8"/>
    <w:rsid w:val="000620D9"/>
    <w:rsid w:val="00077846"/>
    <w:rsid w:val="00091450"/>
    <w:rsid w:val="000A2F75"/>
    <w:rsid w:val="000B45BA"/>
    <w:rsid w:val="000C5F1F"/>
    <w:rsid w:val="000F4F5A"/>
    <w:rsid w:val="00100875"/>
    <w:rsid w:val="0010256F"/>
    <w:rsid w:val="001256A1"/>
    <w:rsid w:val="00142EE8"/>
    <w:rsid w:val="001551C8"/>
    <w:rsid w:val="00155F03"/>
    <w:rsid w:val="00196973"/>
    <w:rsid w:val="00197D9A"/>
    <w:rsid w:val="001C214A"/>
    <w:rsid w:val="001D49B2"/>
    <w:rsid w:val="001E2F44"/>
    <w:rsid w:val="00207AF5"/>
    <w:rsid w:val="00244490"/>
    <w:rsid w:val="002453D5"/>
    <w:rsid w:val="00256C53"/>
    <w:rsid w:val="00291657"/>
    <w:rsid w:val="002B756D"/>
    <w:rsid w:val="002D2AA8"/>
    <w:rsid w:val="002E1D4B"/>
    <w:rsid w:val="00311A03"/>
    <w:rsid w:val="003167CE"/>
    <w:rsid w:val="003173EE"/>
    <w:rsid w:val="00325DCE"/>
    <w:rsid w:val="00331256"/>
    <w:rsid w:val="00331B6A"/>
    <w:rsid w:val="003321E2"/>
    <w:rsid w:val="00354262"/>
    <w:rsid w:val="00355083"/>
    <w:rsid w:val="00365937"/>
    <w:rsid w:val="003669A7"/>
    <w:rsid w:val="003927B2"/>
    <w:rsid w:val="003A3E4C"/>
    <w:rsid w:val="003A77A4"/>
    <w:rsid w:val="003B32EE"/>
    <w:rsid w:val="003B4D1A"/>
    <w:rsid w:val="003B5780"/>
    <w:rsid w:val="003B5E80"/>
    <w:rsid w:val="003C0B3D"/>
    <w:rsid w:val="003D40E3"/>
    <w:rsid w:val="003D4409"/>
    <w:rsid w:val="003D7C81"/>
    <w:rsid w:val="003E4F70"/>
    <w:rsid w:val="003F0FCD"/>
    <w:rsid w:val="003F33FD"/>
    <w:rsid w:val="003F5F85"/>
    <w:rsid w:val="00401C63"/>
    <w:rsid w:val="00403150"/>
    <w:rsid w:val="00410031"/>
    <w:rsid w:val="00425985"/>
    <w:rsid w:val="004333EB"/>
    <w:rsid w:val="0043507D"/>
    <w:rsid w:val="0043703C"/>
    <w:rsid w:val="004467FA"/>
    <w:rsid w:val="00446CFB"/>
    <w:rsid w:val="004565FB"/>
    <w:rsid w:val="00456A96"/>
    <w:rsid w:val="00471F11"/>
    <w:rsid w:val="00473D50"/>
    <w:rsid w:val="00474A9C"/>
    <w:rsid w:val="004904B1"/>
    <w:rsid w:val="00497567"/>
    <w:rsid w:val="004A0CB7"/>
    <w:rsid w:val="004A24C1"/>
    <w:rsid w:val="004C302B"/>
    <w:rsid w:val="004C35C0"/>
    <w:rsid w:val="004C3907"/>
    <w:rsid w:val="004D6289"/>
    <w:rsid w:val="00506E66"/>
    <w:rsid w:val="0052182B"/>
    <w:rsid w:val="00527344"/>
    <w:rsid w:val="00531CC9"/>
    <w:rsid w:val="005346D3"/>
    <w:rsid w:val="0054244E"/>
    <w:rsid w:val="005510CC"/>
    <w:rsid w:val="005524BD"/>
    <w:rsid w:val="0056229D"/>
    <w:rsid w:val="00562993"/>
    <w:rsid w:val="00571D0A"/>
    <w:rsid w:val="00572ADA"/>
    <w:rsid w:val="00574C4F"/>
    <w:rsid w:val="005820CD"/>
    <w:rsid w:val="00594F93"/>
    <w:rsid w:val="0059517E"/>
    <w:rsid w:val="00595974"/>
    <w:rsid w:val="005A229E"/>
    <w:rsid w:val="005C55DF"/>
    <w:rsid w:val="005E0097"/>
    <w:rsid w:val="005E6995"/>
    <w:rsid w:val="005F78F2"/>
    <w:rsid w:val="006068B2"/>
    <w:rsid w:val="00614D7F"/>
    <w:rsid w:val="006227D6"/>
    <w:rsid w:val="00635B68"/>
    <w:rsid w:val="00652DC4"/>
    <w:rsid w:val="006718DC"/>
    <w:rsid w:val="006863CD"/>
    <w:rsid w:val="006C1EF5"/>
    <w:rsid w:val="006D0E9F"/>
    <w:rsid w:val="006D2115"/>
    <w:rsid w:val="006D39CB"/>
    <w:rsid w:val="006E4675"/>
    <w:rsid w:val="006E767D"/>
    <w:rsid w:val="006F16A3"/>
    <w:rsid w:val="006F56B4"/>
    <w:rsid w:val="0070216D"/>
    <w:rsid w:val="00712394"/>
    <w:rsid w:val="00716828"/>
    <w:rsid w:val="007276D4"/>
    <w:rsid w:val="00730D8A"/>
    <w:rsid w:val="0074351F"/>
    <w:rsid w:val="00744DE1"/>
    <w:rsid w:val="007506A8"/>
    <w:rsid w:val="00754F4F"/>
    <w:rsid w:val="0076492A"/>
    <w:rsid w:val="00774CE6"/>
    <w:rsid w:val="00776DBD"/>
    <w:rsid w:val="00777576"/>
    <w:rsid w:val="007A75E4"/>
    <w:rsid w:val="007B264B"/>
    <w:rsid w:val="007B3C01"/>
    <w:rsid w:val="007C36B5"/>
    <w:rsid w:val="007D7584"/>
    <w:rsid w:val="007E4EF9"/>
    <w:rsid w:val="008306D3"/>
    <w:rsid w:val="00837BFC"/>
    <w:rsid w:val="00842091"/>
    <w:rsid w:val="00846700"/>
    <w:rsid w:val="0085376D"/>
    <w:rsid w:val="008556FC"/>
    <w:rsid w:val="00860DDD"/>
    <w:rsid w:val="00862287"/>
    <w:rsid w:val="00874F57"/>
    <w:rsid w:val="00896692"/>
    <w:rsid w:val="008A4732"/>
    <w:rsid w:val="008B3B10"/>
    <w:rsid w:val="008B442E"/>
    <w:rsid w:val="008B76AC"/>
    <w:rsid w:val="008C15E9"/>
    <w:rsid w:val="008C2A62"/>
    <w:rsid w:val="008C7FE3"/>
    <w:rsid w:val="008D5922"/>
    <w:rsid w:val="008D5DE6"/>
    <w:rsid w:val="009160CE"/>
    <w:rsid w:val="00916861"/>
    <w:rsid w:val="00921B82"/>
    <w:rsid w:val="009362D3"/>
    <w:rsid w:val="00944599"/>
    <w:rsid w:val="009520AE"/>
    <w:rsid w:val="00965BF7"/>
    <w:rsid w:val="0099372C"/>
    <w:rsid w:val="009A2C37"/>
    <w:rsid w:val="009A5CD6"/>
    <w:rsid w:val="009C0E46"/>
    <w:rsid w:val="009D09A1"/>
    <w:rsid w:val="009D5D38"/>
    <w:rsid w:val="009D7078"/>
    <w:rsid w:val="009E0108"/>
    <w:rsid w:val="009F1F1E"/>
    <w:rsid w:val="009F2C7D"/>
    <w:rsid w:val="00A11D1F"/>
    <w:rsid w:val="00A14FA5"/>
    <w:rsid w:val="00A17A7F"/>
    <w:rsid w:val="00A2427A"/>
    <w:rsid w:val="00A447AC"/>
    <w:rsid w:val="00A56055"/>
    <w:rsid w:val="00AB350F"/>
    <w:rsid w:val="00AB422D"/>
    <w:rsid w:val="00AC0A80"/>
    <w:rsid w:val="00AC3046"/>
    <w:rsid w:val="00AC5D47"/>
    <w:rsid w:val="00AD3E4A"/>
    <w:rsid w:val="00AD67BA"/>
    <w:rsid w:val="00AE674C"/>
    <w:rsid w:val="00AF2001"/>
    <w:rsid w:val="00B04999"/>
    <w:rsid w:val="00B12A18"/>
    <w:rsid w:val="00B316A8"/>
    <w:rsid w:val="00B317B4"/>
    <w:rsid w:val="00B5532E"/>
    <w:rsid w:val="00B642AD"/>
    <w:rsid w:val="00B7174F"/>
    <w:rsid w:val="00B770D0"/>
    <w:rsid w:val="00B8350C"/>
    <w:rsid w:val="00B8516E"/>
    <w:rsid w:val="00B85797"/>
    <w:rsid w:val="00BA7E0C"/>
    <w:rsid w:val="00BB2B54"/>
    <w:rsid w:val="00BB67EF"/>
    <w:rsid w:val="00BC5485"/>
    <w:rsid w:val="00BD1C7B"/>
    <w:rsid w:val="00BD3380"/>
    <w:rsid w:val="00BF127C"/>
    <w:rsid w:val="00BF4C8E"/>
    <w:rsid w:val="00C1251D"/>
    <w:rsid w:val="00C1291D"/>
    <w:rsid w:val="00C2027A"/>
    <w:rsid w:val="00C30BBE"/>
    <w:rsid w:val="00C32C28"/>
    <w:rsid w:val="00C4319E"/>
    <w:rsid w:val="00C60A20"/>
    <w:rsid w:val="00C7222B"/>
    <w:rsid w:val="00C7408C"/>
    <w:rsid w:val="00C92B90"/>
    <w:rsid w:val="00CA5019"/>
    <w:rsid w:val="00CC6EAF"/>
    <w:rsid w:val="00CD14F7"/>
    <w:rsid w:val="00CE4AA8"/>
    <w:rsid w:val="00CF40B2"/>
    <w:rsid w:val="00CF5966"/>
    <w:rsid w:val="00D023B1"/>
    <w:rsid w:val="00D10404"/>
    <w:rsid w:val="00D1291A"/>
    <w:rsid w:val="00D15B95"/>
    <w:rsid w:val="00D213F7"/>
    <w:rsid w:val="00D217D6"/>
    <w:rsid w:val="00D30E8D"/>
    <w:rsid w:val="00D33099"/>
    <w:rsid w:val="00D367DF"/>
    <w:rsid w:val="00D41114"/>
    <w:rsid w:val="00D4333E"/>
    <w:rsid w:val="00D452BF"/>
    <w:rsid w:val="00D46233"/>
    <w:rsid w:val="00D502CB"/>
    <w:rsid w:val="00D61947"/>
    <w:rsid w:val="00D7524D"/>
    <w:rsid w:val="00D84CB2"/>
    <w:rsid w:val="00D8761A"/>
    <w:rsid w:val="00D934E0"/>
    <w:rsid w:val="00D974C7"/>
    <w:rsid w:val="00DA54FA"/>
    <w:rsid w:val="00DB2220"/>
    <w:rsid w:val="00DB4CA5"/>
    <w:rsid w:val="00DB6FC5"/>
    <w:rsid w:val="00DC3E97"/>
    <w:rsid w:val="00DD1846"/>
    <w:rsid w:val="00DD5C34"/>
    <w:rsid w:val="00DF2B07"/>
    <w:rsid w:val="00E002AB"/>
    <w:rsid w:val="00E02923"/>
    <w:rsid w:val="00E137D1"/>
    <w:rsid w:val="00E247D9"/>
    <w:rsid w:val="00E250BF"/>
    <w:rsid w:val="00E3238B"/>
    <w:rsid w:val="00E3737A"/>
    <w:rsid w:val="00E5534F"/>
    <w:rsid w:val="00E627DF"/>
    <w:rsid w:val="00E724DD"/>
    <w:rsid w:val="00E7598C"/>
    <w:rsid w:val="00E82776"/>
    <w:rsid w:val="00E87CE2"/>
    <w:rsid w:val="00EA748B"/>
    <w:rsid w:val="00EB6F61"/>
    <w:rsid w:val="00EC0491"/>
    <w:rsid w:val="00EF00C5"/>
    <w:rsid w:val="00EF4004"/>
    <w:rsid w:val="00F11080"/>
    <w:rsid w:val="00F1572F"/>
    <w:rsid w:val="00F2042E"/>
    <w:rsid w:val="00F45330"/>
    <w:rsid w:val="00F706C0"/>
    <w:rsid w:val="00FB028C"/>
    <w:rsid w:val="00FB0E8E"/>
    <w:rsid w:val="00FC0C28"/>
    <w:rsid w:val="00FC55B0"/>
    <w:rsid w:val="00FE2E72"/>
    <w:rsid w:val="00FE3949"/>
    <w:rsid w:val="00FF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34D50-3775-4C0E-98C2-4262EB469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490"/>
    <w:pPr>
      <w:keepNext/>
      <w:keepLines/>
      <w:spacing w:before="240" w:after="360"/>
      <w:jc w:val="both"/>
      <w:outlineLvl w:val="0"/>
    </w:pPr>
    <w:rPr>
      <w:rFonts w:ascii="Times New Roman" w:eastAsia="Yu Gothic Light" w:hAnsi="Times New Roman" w:cs="Times New Roman"/>
      <w:b/>
      <w:sz w:val="20"/>
      <w:szCs w:val="3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490"/>
    <w:rPr>
      <w:rFonts w:ascii="Times New Roman" w:eastAsia="Yu Gothic Light" w:hAnsi="Times New Roman" w:cs="Times New Roman"/>
      <w:b/>
      <w:sz w:val="20"/>
      <w:szCs w:val="3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D.</dc:creator>
  <cp:keywords/>
  <dc:description/>
  <cp:lastModifiedBy>Suganya D.</cp:lastModifiedBy>
  <cp:revision>1</cp:revision>
  <dcterms:created xsi:type="dcterms:W3CDTF">2024-01-06T01:59:00Z</dcterms:created>
  <dcterms:modified xsi:type="dcterms:W3CDTF">2024-01-06T01:59:00Z</dcterms:modified>
</cp:coreProperties>
</file>